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4DEDE" w14:textId="524E7FB8" w:rsidR="00F905AC" w:rsidRPr="00EC6973" w:rsidRDefault="003B7513" w:rsidP="00F905AC">
      <w:pPr>
        <w:ind w:firstLine="0"/>
        <w:rPr>
          <w:b/>
        </w:rPr>
      </w:pPr>
      <w:r>
        <w:rPr>
          <w:b/>
        </w:rPr>
        <w:t xml:space="preserve">S1 </w:t>
      </w:r>
      <w:r w:rsidR="00F05525">
        <w:rPr>
          <w:b/>
        </w:rPr>
        <w:t>Table</w:t>
      </w:r>
      <w:r w:rsidR="00EC6973">
        <w:rPr>
          <w:b/>
        </w:rPr>
        <w:t xml:space="preserve">. </w:t>
      </w:r>
      <w:r w:rsidR="00F905AC" w:rsidRPr="00EC6973">
        <w:rPr>
          <w:b/>
        </w:rPr>
        <w:t>Implementation Fidelity issues for study 2</w:t>
      </w:r>
      <w:r w:rsidR="00EC6973" w:rsidRPr="00EC6973">
        <w:rPr>
          <w:b/>
        </w:rPr>
        <w:t>.</w:t>
      </w:r>
    </w:p>
    <w:tbl>
      <w:tblPr>
        <w:tblStyle w:val="TableGrid4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036"/>
        <w:gridCol w:w="1381"/>
        <w:gridCol w:w="1982"/>
        <w:gridCol w:w="4617"/>
      </w:tblGrid>
      <w:tr w:rsidR="00F905AC" w:rsidRPr="00CB0603" w14:paraId="78566DAF" w14:textId="77777777" w:rsidTr="004B00A5">
        <w:tc>
          <w:tcPr>
            <w:tcW w:w="1036" w:type="dxa"/>
          </w:tcPr>
          <w:p w14:paraId="0476C9F6" w14:textId="77777777" w:rsidR="00F905AC" w:rsidRPr="00CB0603" w:rsidRDefault="00F905AC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Class Assessed</w:t>
            </w:r>
          </w:p>
        </w:tc>
        <w:tc>
          <w:tcPr>
            <w:tcW w:w="1381" w:type="dxa"/>
          </w:tcPr>
          <w:p w14:paraId="5C2E97A4" w14:textId="77777777" w:rsidR="00F905AC" w:rsidRPr="00CB0603" w:rsidRDefault="00F905AC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% Essential Criteria Met</w:t>
            </w:r>
          </w:p>
        </w:tc>
        <w:tc>
          <w:tcPr>
            <w:tcW w:w="1982" w:type="dxa"/>
          </w:tcPr>
          <w:p w14:paraId="027C4E0A" w14:textId="77777777" w:rsidR="00F905AC" w:rsidRPr="00CB0603" w:rsidRDefault="00F905AC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Activity where essential criteria was not met</w:t>
            </w:r>
          </w:p>
        </w:tc>
        <w:tc>
          <w:tcPr>
            <w:tcW w:w="4617" w:type="dxa"/>
          </w:tcPr>
          <w:p w14:paraId="75CA98D7" w14:textId="77777777" w:rsidR="00F905AC" w:rsidRPr="00CB0603" w:rsidRDefault="00F905AC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Criteria not met</w:t>
            </w:r>
          </w:p>
        </w:tc>
      </w:tr>
      <w:tr w:rsidR="00F905AC" w:rsidRPr="00CB0603" w14:paraId="3B623A45" w14:textId="77777777" w:rsidTr="004B00A5">
        <w:tc>
          <w:tcPr>
            <w:tcW w:w="1036" w:type="dxa"/>
          </w:tcPr>
          <w:p w14:paraId="26BAD3FA" w14:textId="77777777" w:rsidR="00F905AC" w:rsidRPr="00CB0603" w:rsidRDefault="00F905AC" w:rsidP="004B00A5">
            <w:pPr>
              <w:ind w:firstLine="0"/>
            </w:pPr>
            <w:r w:rsidRPr="00CB0603">
              <w:t>1A</w:t>
            </w:r>
          </w:p>
        </w:tc>
        <w:tc>
          <w:tcPr>
            <w:tcW w:w="1381" w:type="dxa"/>
          </w:tcPr>
          <w:p w14:paraId="6862EBF8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3603743E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3D8F3E9F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4D64153F" w14:textId="77777777" w:rsidTr="004B00A5">
        <w:tc>
          <w:tcPr>
            <w:tcW w:w="1036" w:type="dxa"/>
            <w:vMerge w:val="restart"/>
          </w:tcPr>
          <w:p w14:paraId="4262411B" w14:textId="77777777" w:rsidR="00F905AC" w:rsidRPr="00CB0603" w:rsidRDefault="00F905AC" w:rsidP="004B00A5">
            <w:pPr>
              <w:ind w:firstLine="0"/>
            </w:pPr>
            <w:r w:rsidRPr="00CB0603">
              <w:t>1B</w:t>
            </w:r>
          </w:p>
        </w:tc>
        <w:tc>
          <w:tcPr>
            <w:tcW w:w="1381" w:type="dxa"/>
            <w:vMerge w:val="restart"/>
          </w:tcPr>
          <w:p w14:paraId="4E68930E" w14:textId="77777777" w:rsidR="00F905AC" w:rsidRPr="00CB0603" w:rsidRDefault="00F905AC" w:rsidP="004B00A5">
            <w:pPr>
              <w:ind w:firstLine="0"/>
            </w:pPr>
            <w:r w:rsidRPr="00CB0603">
              <w:t>94</w:t>
            </w:r>
          </w:p>
        </w:tc>
        <w:tc>
          <w:tcPr>
            <w:tcW w:w="1982" w:type="dxa"/>
          </w:tcPr>
          <w:p w14:paraId="1CDE6FA8" w14:textId="77777777" w:rsidR="00F905AC" w:rsidRPr="00CB0603" w:rsidRDefault="00F905AC" w:rsidP="004B00A5">
            <w:pPr>
              <w:ind w:firstLine="0"/>
            </w:pPr>
            <w:r w:rsidRPr="00CB0603">
              <w:t>Jumping</w:t>
            </w:r>
          </w:p>
        </w:tc>
        <w:tc>
          <w:tcPr>
            <w:tcW w:w="4617" w:type="dxa"/>
          </w:tcPr>
          <w:p w14:paraId="1C6E4544" w14:textId="77777777" w:rsidR="00F905AC" w:rsidRPr="00CB0603" w:rsidRDefault="00F905AC" w:rsidP="004B00A5">
            <w:pPr>
              <w:ind w:firstLine="0"/>
            </w:pPr>
            <w:r w:rsidRPr="00CB0603">
              <w:t xml:space="preserve">Scoring was not deemed accurate by researchers </w:t>
            </w:r>
          </w:p>
        </w:tc>
      </w:tr>
      <w:tr w:rsidR="00F905AC" w:rsidRPr="00CB0603" w14:paraId="7F019744" w14:textId="77777777" w:rsidTr="004B00A5">
        <w:tc>
          <w:tcPr>
            <w:tcW w:w="1036" w:type="dxa"/>
            <w:vMerge/>
          </w:tcPr>
          <w:p w14:paraId="13900009" w14:textId="77777777" w:rsidR="00F905AC" w:rsidRPr="00CB0603" w:rsidRDefault="00F905AC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165E0D33" w14:textId="77777777" w:rsidR="00F905AC" w:rsidRPr="00CB0603" w:rsidRDefault="00F905AC" w:rsidP="004B00A5">
            <w:pPr>
              <w:ind w:firstLine="0"/>
            </w:pPr>
          </w:p>
        </w:tc>
        <w:tc>
          <w:tcPr>
            <w:tcW w:w="1982" w:type="dxa"/>
          </w:tcPr>
          <w:p w14:paraId="312D0C49" w14:textId="77777777" w:rsidR="00F905AC" w:rsidRPr="00CB0603" w:rsidRDefault="00F905AC" w:rsidP="004B00A5">
            <w:pPr>
              <w:ind w:firstLine="0"/>
            </w:pPr>
            <w:r w:rsidRPr="00CB0603">
              <w:t>Balance</w:t>
            </w:r>
          </w:p>
        </w:tc>
        <w:tc>
          <w:tcPr>
            <w:tcW w:w="4617" w:type="dxa"/>
          </w:tcPr>
          <w:p w14:paraId="283D0D2F" w14:textId="77777777" w:rsidR="00F905AC" w:rsidRPr="00CB0603" w:rsidRDefault="00F905AC" w:rsidP="004B00A5">
            <w:pPr>
              <w:ind w:firstLine="0"/>
            </w:pPr>
            <w:r w:rsidRPr="00CB0603">
              <w:t xml:space="preserve">Did not say that feet need to be together for balance </w:t>
            </w:r>
            <w:proofErr w:type="gramStart"/>
            <w:r w:rsidRPr="00CB0603">
              <w:t>one</w:t>
            </w:r>
            <w:proofErr w:type="gramEnd"/>
          </w:p>
          <w:p w14:paraId="492F948C" w14:textId="77777777" w:rsidR="00F905AC" w:rsidRPr="00CB0603" w:rsidRDefault="00F905AC" w:rsidP="004B00A5">
            <w:pPr>
              <w:ind w:firstLine="0"/>
            </w:pPr>
          </w:p>
          <w:p w14:paraId="41629BD8" w14:textId="77777777" w:rsidR="00F905AC" w:rsidRPr="00CB0603" w:rsidRDefault="00F905AC" w:rsidP="004B00A5">
            <w:pPr>
              <w:ind w:firstLine="0"/>
            </w:pPr>
            <w:r w:rsidRPr="00CB0603">
              <w:t>Did not count out the rotations of beanbags around the body so children were completing the balances at different speeds and were thus balancing for unequal amounts of time</w:t>
            </w:r>
          </w:p>
        </w:tc>
      </w:tr>
      <w:tr w:rsidR="00F905AC" w:rsidRPr="00CB0603" w14:paraId="67E8D6BC" w14:textId="77777777" w:rsidTr="004B00A5">
        <w:tc>
          <w:tcPr>
            <w:tcW w:w="1036" w:type="dxa"/>
          </w:tcPr>
          <w:p w14:paraId="7B14F7D2" w14:textId="77777777" w:rsidR="00F905AC" w:rsidRPr="00CB0603" w:rsidRDefault="00F905AC" w:rsidP="004B00A5">
            <w:pPr>
              <w:ind w:firstLine="0"/>
            </w:pPr>
            <w:r w:rsidRPr="00CB0603">
              <w:t>2A</w:t>
            </w:r>
          </w:p>
        </w:tc>
        <w:tc>
          <w:tcPr>
            <w:tcW w:w="1381" w:type="dxa"/>
          </w:tcPr>
          <w:p w14:paraId="6E7437AF" w14:textId="77777777" w:rsidR="00F905AC" w:rsidRPr="00CB0603" w:rsidRDefault="00F905AC" w:rsidP="004B00A5">
            <w:pPr>
              <w:ind w:firstLine="0"/>
            </w:pPr>
            <w:r w:rsidRPr="00CB0603">
              <w:t>94</w:t>
            </w:r>
          </w:p>
        </w:tc>
        <w:tc>
          <w:tcPr>
            <w:tcW w:w="1982" w:type="dxa"/>
          </w:tcPr>
          <w:p w14:paraId="7B893346" w14:textId="77777777" w:rsidR="00F905AC" w:rsidRPr="00CB0603" w:rsidRDefault="00F905AC" w:rsidP="004B00A5">
            <w:pPr>
              <w:ind w:firstLine="0"/>
            </w:pPr>
            <w:r w:rsidRPr="00CB0603">
              <w:t>Running</w:t>
            </w:r>
          </w:p>
        </w:tc>
        <w:tc>
          <w:tcPr>
            <w:tcW w:w="4617" w:type="dxa"/>
          </w:tcPr>
          <w:p w14:paraId="59810AA0" w14:textId="77777777" w:rsidR="00F905AC" w:rsidRPr="00CB0603" w:rsidRDefault="00F905AC" w:rsidP="004B00A5">
            <w:pPr>
              <w:ind w:firstLine="0"/>
            </w:pPr>
            <w:r w:rsidRPr="00CB0603">
              <w:t xml:space="preserve">Didn’t tell children to run as quickly as they </w:t>
            </w:r>
            <w:proofErr w:type="gramStart"/>
            <w:r w:rsidRPr="00CB0603">
              <w:t>can</w:t>
            </w:r>
            <w:proofErr w:type="gramEnd"/>
          </w:p>
          <w:p w14:paraId="46818241" w14:textId="77777777" w:rsidR="00F905AC" w:rsidRPr="00CB0603" w:rsidRDefault="00F905AC" w:rsidP="004B00A5">
            <w:pPr>
              <w:ind w:firstLine="0"/>
            </w:pPr>
          </w:p>
          <w:p w14:paraId="716EC131" w14:textId="77777777" w:rsidR="00F905AC" w:rsidRPr="00CB0603" w:rsidRDefault="00F905AC" w:rsidP="004B00A5">
            <w:pPr>
              <w:ind w:firstLine="0"/>
            </w:pPr>
            <w:r w:rsidRPr="00CB0603">
              <w:t xml:space="preserve">Didn’t say that they should touch the line at both sides with their </w:t>
            </w:r>
            <w:proofErr w:type="gramStart"/>
            <w:r w:rsidRPr="00CB0603">
              <w:t>feet</w:t>
            </w:r>
            <w:proofErr w:type="gramEnd"/>
            <w:r w:rsidRPr="00CB0603">
              <w:t xml:space="preserve"> </w:t>
            </w:r>
          </w:p>
          <w:p w14:paraId="40F65CE0" w14:textId="77777777" w:rsidR="00F905AC" w:rsidRPr="00CB0603" w:rsidRDefault="00F905AC" w:rsidP="004B00A5">
            <w:pPr>
              <w:ind w:firstLine="0"/>
            </w:pPr>
          </w:p>
          <w:p w14:paraId="4655E2C1" w14:textId="77777777" w:rsidR="00F905AC" w:rsidRPr="00CB0603" w:rsidRDefault="00F905AC" w:rsidP="004B00A5">
            <w:pPr>
              <w:ind w:firstLine="0"/>
            </w:pPr>
            <w:proofErr w:type="gramStart"/>
            <w:r w:rsidRPr="00CB0603">
              <w:t>Didn’t</w:t>
            </w:r>
            <w:proofErr w:type="gramEnd"/>
            <w:r w:rsidRPr="00CB0603">
              <w:t xml:space="preserve"> demonstrate the task properly</w:t>
            </w:r>
          </w:p>
        </w:tc>
      </w:tr>
      <w:tr w:rsidR="00F905AC" w:rsidRPr="00CB0603" w14:paraId="77205466" w14:textId="77777777" w:rsidTr="004B00A5">
        <w:tc>
          <w:tcPr>
            <w:tcW w:w="1036" w:type="dxa"/>
          </w:tcPr>
          <w:p w14:paraId="6A82D538" w14:textId="77777777" w:rsidR="00F905AC" w:rsidRPr="00CB0603" w:rsidRDefault="00F905AC" w:rsidP="004B00A5">
            <w:pPr>
              <w:ind w:firstLine="0"/>
            </w:pPr>
            <w:r w:rsidRPr="00CB0603">
              <w:t>3A</w:t>
            </w:r>
          </w:p>
        </w:tc>
        <w:tc>
          <w:tcPr>
            <w:tcW w:w="1381" w:type="dxa"/>
          </w:tcPr>
          <w:p w14:paraId="383AA6E7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3D21B26D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50C6D684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1D889EA4" w14:textId="77777777" w:rsidTr="004B00A5">
        <w:tc>
          <w:tcPr>
            <w:tcW w:w="1036" w:type="dxa"/>
          </w:tcPr>
          <w:p w14:paraId="2E52D414" w14:textId="77777777" w:rsidR="00F905AC" w:rsidRPr="00CB0603" w:rsidRDefault="00F905AC" w:rsidP="004B00A5">
            <w:pPr>
              <w:ind w:firstLine="0"/>
            </w:pPr>
            <w:r w:rsidRPr="00CB0603">
              <w:t>3B</w:t>
            </w:r>
          </w:p>
        </w:tc>
        <w:tc>
          <w:tcPr>
            <w:tcW w:w="1381" w:type="dxa"/>
          </w:tcPr>
          <w:p w14:paraId="3A9EC308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77ACD37C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3C3A241F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24093B69" w14:textId="77777777" w:rsidTr="004B00A5">
        <w:tc>
          <w:tcPr>
            <w:tcW w:w="1036" w:type="dxa"/>
          </w:tcPr>
          <w:p w14:paraId="1D3ACA34" w14:textId="77777777" w:rsidR="00F905AC" w:rsidRPr="00CB0603" w:rsidRDefault="00F905AC" w:rsidP="004B00A5">
            <w:pPr>
              <w:ind w:firstLine="0"/>
            </w:pPr>
            <w:r w:rsidRPr="00CB0603">
              <w:t>4A</w:t>
            </w:r>
          </w:p>
        </w:tc>
        <w:tc>
          <w:tcPr>
            <w:tcW w:w="1381" w:type="dxa"/>
          </w:tcPr>
          <w:p w14:paraId="736BF172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0F1AAA56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0D056BE7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15C659C2" w14:textId="77777777" w:rsidTr="004B00A5">
        <w:tc>
          <w:tcPr>
            <w:tcW w:w="1036" w:type="dxa"/>
            <w:vMerge w:val="restart"/>
          </w:tcPr>
          <w:p w14:paraId="1138F15B" w14:textId="77777777" w:rsidR="00F905AC" w:rsidRPr="00CB0603" w:rsidRDefault="00F905AC" w:rsidP="004B00A5">
            <w:pPr>
              <w:ind w:firstLine="0"/>
            </w:pPr>
            <w:r w:rsidRPr="00CB0603">
              <w:t>4B</w:t>
            </w:r>
          </w:p>
        </w:tc>
        <w:tc>
          <w:tcPr>
            <w:tcW w:w="1381" w:type="dxa"/>
            <w:vMerge w:val="restart"/>
          </w:tcPr>
          <w:p w14:paraId="508FEB1A" w14:textId="77777777" w:rsidR="00F905AC" w:rsidRPr="00CB0603" w:rsidRDefault="00F905AC" w:rsidP="004B00A5">
            <w:pPr>
              <w:ind w:firstLine="0"/>
            </w:pPr>
            <w:r w:rsidRPr="00CB0603">
              <w:t>96%</w:t>
            </w:r>
          </w:p>
        </w:tc>
        <w:tc>
          <w:tcPr>
            <w:tcW w:w="1982" w:type="dxa"/>
          </w:tcPr>
          <w:p w14:paraId="3C3B2361" w14:textId="77777777" w:rsidR="00F905AC" w:rsidRPr="00CB0603" w:rsidRDefault="00F905AC" w:rsidP="004B00A5">
            <w:pPr>
              <w:ind w:firstLine="0"/>
            </w:pPr>
            <w:r w:rsidRPr="00CB0603">
              <w:t>Running</w:t>
            </w:r>
          </w:p>
        </w:tc>
        <w:tc>
          <w:tcPr>
            <w:tcW w:w="4617" w:type="dxa"/>
          </w:tcPr>
          <w:p w14:paraId="43C91F66" w14:textId="77777777" w:rsidR="00F905AC" w:rsidRPr="00CB0603" w:rsidRDefault="00F905AC" w:rsidP="004B00A5">
            <w:pPr>
              <w:ind w:firstLine="0"/>
            </w:pPr>
            <w:r w:rsidRPr="00CB0603">
              <w:t>Scoring was not deemed accurate by researchers</w:t>
            </w:r>
          </w:p>
        </w:tc>
      </w:tr>
      <w:tr w:rsidR="00F905AC" w:rsidRPr="00CB0603" w14:paraId="3D12890E" w14:textId="77777777" w:rsidTr="004B00A5">
        <w:tc>
          <w:tcPr>
            <w:tcW w:w="1036" w:type="dxa"/>
            <w:vMerge/>
          </w:tcPr>
          <w:p w14:paraId="756E28D0" w14:textId="77777777" w:rsidR="00F905AC" w:rsidRPr="00CB0603" w:rsidRDefault="00F905AC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1E209C64" w14:textId="77777777" w:rsidR="00F905AC" w:rsidRPr="00CB0603" w:rsidRDefault="00F905AC" w:rsidP="004B00A5">
            <w:pPr>
              <w:ind w:firstLine="0"/>
            </w:pPr>
          </w:p>
        </w:tc>
        <w:tc>
          <w:tcPr>
            <w:tcW w:w="1982" w:type="dxa"/>
          </w:tcPr>
          <w:p w14:paraId="641C604C" w14:textId="77777777" w:rsidR="00F905AC" w:rsidRPr="00CB0603" w:rsidRDefault="00F905AC" w:rsidP="004B00A5">
            <w:pPr>
              <w:ind w:firstLine="0"/>
            </w:pPr>
            <w:r w:rsidRPr="00CB0603">
              <w:t>Balance</w:t>
            </w:r>
          </w:p>
        </w:tc>
        <w:tc>
          <w:tcPr>
            <w:tcW w:w="4617" w:type="dxa"/>
          </w:tcPr>
          <w:p w14:paraId="2FA737C0" w14:textId="77777777" w:rsidR="00F905AC" w:rsidRPr="00CB0603" w:rsidRDefault="00F905AC" w:rsidP="004B00A5">
            <w:pPr>
              <w:ind w:firstLine="0"/>
            </w:pPr>
            <w:proofErr w:type="gramStart"/>
            <w:r w:rsidRPr="00CB0603">
              <w:t>Didn’t</w:t>
            </w:r>
            <w:proofErr w:type="gramEnd"/>
            <w:r w:rsidRPr="00CB0603">
              <w:t xml:space="preserve"> demonstrate balance four</w:t>
            </w:r>
          </w:p>
        </w:tc>
      </w:tr>
      <w:tr w:rsidR="00F905AC" w:rsidRPr="00CB0603" w14:paraId="4D44E5AF" w14:textId="77777777" w:rsidTr="004B00A5">
        <w:tc>
          <w:tcPr>
            <w:tcW w:w="1036" w:type="dxa"/>
          </w:tcPr>
          <w:p w14:paraId="0B20C2CB" w14:textId="77777777" w:rsidR="00F905AC" w:rsidRPr="00CB0603" w:rsidRDefault="00F905AC" w:rsidP="004B00A5">
            <w:pPr>
              <w:ind w:firstLine="0"/>
            </w:pPr>
            <w:r w:rsidRPr="00CB0603">
              <w:t>5A</w:t>
            </w:r>
          </w:p>
        </w:tc>
        <w:tc>
          <w:tcPr>
            <w:tcW w:w="1381" w:type="dxa"/>
          </w:tcPr>
          <w:p w14:paraId="02DD9E05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0B03E91B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301268A2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43CA636B" w14:textId="77777777" w:rsidTr="004B00A5">
        <w:tc>
          <w:tcPr>
            <w:tcW w:w="1036" w:type="dxa"/>
          </w:tcPr>
          <w:p w14:paraId="672C492B" w14:textId="77777777" w:rsidR="00F905AC" w:rsidRPr="00CB0603" w:rsidRDefault="00F905AC" w:rsidP="004B00A5">
            <w:pPr>
              <w:ind w:firstLine="0"/>
            </w:pPr>
            <w:r w:rsidRPr="00CB0603">
              <w:t>5B</w:t>
            </w:r>
          </w:p>
        </w:tc>
        <w:tc>
          <w:tcPr>
            <w:tcW w:w="1381" w:type="dxa"/>
          </w:tcPr>
          <w:p w14:paraId="28FFF002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7DA73A17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136C7B7F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7368DD55" w14:textId="77777777" w:rsidTr="004B00A5">
        <w:tc>
          <w:tcPr>
            <w:tcW w:w="1036" w:type="dxa"/>
          </w:tcPr>
          <w:p w14:paraId="4654E71F" w14:textId="77777777" w:rsidR="00F905AC" w:rsidRPr="00CB0603" w:rsidRDefault="00F905AC" w:rsidP="004B00A5">
            <w:pPr>
              <w:ind w:firstLine="0"/>
            </w:pPr>
            <w:r w:rsidRPr="00CB0603">
              <w:t>6A</w:t>
            </w:r>
          </w:p>
        </w:tc>
        <w:tc>
          <w:tcPr>
            <w:tcW w:w="1381" w:type="dxa"/>
          </w:tcPr>
          <w:p w14:paraId="423375A4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4B34E533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4749C073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  <w:tr w:rsidR="00F905AC" w:rsidRPr="00CB0603" w14:paraId="261EFBD9" w14:textId="77777777" w:rsidTr="004B00A5">
        <w:tc>
          <w:tcPr>
            <w:tcW w:w="1036" w:type="dxa"/>
          </w:tcPr>
          <w:p w14:paraId="18FFF2C1" w14:textId="77777777" w:rsidR="00F905AC" w:rsidRPr="00CB0603" w:rsidRDefault="00F905AC" w:rsidP="004B00A5">
            <w:pPr>
              <w:ind w:firstLine="0"/>
            </w:pPr>
            <w:r w:rsidRPr="00CB0603">
              <w:t>6B</w:t>
            </w:r>
          </w:p>
        </w:tc>
        <w:tc>
          <w:tcPr>
            <w:tcW w:w="1381" w:type="dxa"/>
          </w:tcPr>
          <w:p w14:paraId="2E1086BE" w14:textId="77777777" w:rsidR="00F905AC" w:rsidRPr="00CB0603" w:rsidRDefault="00F905AC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4B0DFC71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729A5796" w14:textId="77777777" w:rsidR="00F905AC" w:rsidRPr="00CB0603" w:rsidRDefault="00F905AC" w:rsidP="004B00A5">
            <w:pPr>
              <w:ind w:firstLine="0"/>
            </w:pPr>
            <w:r w:rsidRPr="00CB0603">
              <w:t>n/a</w:t>
            </w:r>
          </w:p>
        </w:tc>
      </w:tr>
    </w:tbl>
    <w:p w14:paraId="0DB06C1B" w14:textId="77777777" w:rsidR="00F905AC" w:rsidRPr="00CB0603" w:rsidRDefault="00F905AC" w:rsidP="00F905AC">
      <w:pPr>
        <w:spacing w:line="259" w:lineRule="auto"/>
        <w:ind w:firstLine="0"/>
        <w:rPr>
          <w:highlight w:val="yellow"/>
        </w:rPr>
      </w:pPr>
    </w:p>
    <w:p w14:paraId="44300B18" w14:textId="77777777" w:rsidR="00F905AC" w:rsidRPr="00CB0603" w:rsidRDefault="00F905AC" w:rsidP="00F905AC">
      <w:pPr>
        <w:ind w:firstLine="0"/>
      </w:pPr>
    </w:p>
    <w:p w14:paraId="022675E8" w14:textId="77777777" w:rsidR="00B6625D" w:rsidRDefault="00CB4487"/>
    <w:sectPr w:rsidR="00B66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5AC"/>
    <w:rsid w:val="00204A38"/>
    <w:rsid w:val="003B7513"/>
    <w:rsid w:val="006A47BA"/>
    <w:rsid w:val="007B4675"/>
    <w:rsid w:val="00C81443"/>
    <w:rsid w:val="00CB4487"/>
    <w:rsid w:val="00EC6973"/>
    <w:rsid w:val="00F05525"/>
    <w:rsid w:val="00F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46CF"/>
  <w15:chartTrackingRefBased/>
  <w15:docId w15:val="{885D8342-00CC-4BC6-904B-DFBBBDF1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5AC"/>
    <w:pPr>
      <w:spacing w:line="36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F90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 [ps13lhe]</dc:creator>
  <cp:keywords/>
  <dc:description/>
  <cp:lastModifiedBy>chn off32</cp:lastModifiedBy>
  <cp:revision>7</cp:revision>
  <dcterms:created xsi:type="dcterms:W3CDTF">2020-09-09T07:53:00Z</dcterms:created>
  <dcterms:modified xsi:type="dcterms:W3CDTF">2021-04-10T03:17:00Z</dcterms:modified>
</cp:coreProperties>
</file>